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0CBE" w:rsidRPr="00E3556E" w:rsidRDefault="00200CBE" w:rsidP="00200CBE">
      <w:pPr>
        <w:spacing w:line="480" w:lineRule="auto"/>
        <w:ind w:left="567" w:right="1665"/>
        <w:jc w:val="center"/>
        <w:rPr>
          <w:rFonts w:ascii="Times New Roman" w:eastAsia="MS Mincho" w:hAnsi="Times New Roman" w:cs="Times New Roman"/>
          <w:b/>
          <w:i/>
          <w:lang w:val="en-US" w:eastAsia="ja-JP"/>
        </w:rPr>
      </w:pPr>
      <w:r w:rsidRPr="00200CBE">
        <w:rPr>
          <w:rFonts w:ascii="Times New Roman" w:hAnsi="Times New Roman"/>
          <w:b/>
          <w:lang w:val="en-US"/>
        </w:rPr>
        <w:t>Supplemental Table 2 – Influence of treatments on plasma proteins independent of RFs and CAD.*</w:t>
      </w:r>
    </w:p>
    <w:tbl>
      <w:tblPr>
        <w:tblStyle w:val="Grigliatabella"/>
        <w:tblW w:w="12665" w:type="dxa"/>
        <w:tblInd w:w="626" w:type="dxa"/>
        <w:tblLayout w:type="fixed"/>
        <w:tblLook w:val="0000" w:firstRow="0" w:lastRow="0" w:firstColumn="0" w:lastColumn="0" w:noHBand="0" w:noVBand="0"/>
      </w:tblPr>
      <w:tblGrid>
        <w:gridCol w:w="5578"/>
        <w:gridCol w:w="992"/>
        <w:gridCol w:w="992"/>
        <w:gridCol w:w="992"/>
        <w:gridCol w:w="993"/>
        <w:gridCol w:w="992"/>
        <w:gridCol w:w="1134"/>
        <w:gridCol w:w="992"/>
      </w:tblGrid>
      <w:tr w:rsidR="00200CBE" w:rsidRPr="000264C9" w:rsidTr="009E3340">
        <w:trPr>
          <w:trHeight w:hRule="exact" w:val="665"/>
        </w:trPr>
        <w:tc>
          <w:tcPr>
            <w:tcW w:w="5578" w:type="dxa"/>
          </w:tcPr>
          <w:p w:rsidR="00200CBE" w:rsidRPr="00200CBE" w:rsidRDefault="00200CBE" w:rsidP="009E3340">
            <w:pPr>
              <w:spacing w:before="60"/>
              <w:ind w:right="-52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</w:tcPr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SA</w:t>
            </w:r>
          </w:p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23%)</w:t>
            </w:r>
          </w:p>
        </w:tc>
        <w:tc>
          <w:tcPr>
            <w:tcW w:w="992" w:type="dxa"/>
          </w:tcPr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Diu</w:t>
            </w:r>
            <w:proofErr w:type="spellEnd"/>
          </w:p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9%)</w:t>
            </w:r>
          </w:p>
        </w:tc>
        <w:tc>
          <w:tcPr>
            <w:tcW w:w="992" w:type="dxa"/>
          </w:tcPr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aAn</w:t>
            </w:r>
            <w:proofErr w:type="spellEnd"/>
          </w:p>
          <w:p w:rsidR="00200CBE" w:rsidRPr="00FE05C3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4%)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60"/>
              <w:ind w:right="-159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B</w:t>
            </w:r>
          </w:p>
          <w:p w:rsidR="00200CBE" w:rsidRDefault="00200CBE" w:rsidP="009E3340">
            <w:pPr>
              <w:spacing w:before="60" w:after="60"/>
              <w:ind w:right="-159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16%)</w:t>
            </w:r>
          </w:p>
        </w:tc>
        <w:tc>
          <w:tcPr>
            <w:tcW w:w="992" w:type="dxa"/>
          </w:tcPr>
          <w:p w:rsidR="00200CBE" w:rsidRDefault="00200CBE" w:rsidP="009E3340">
            <w:pPr>
              <w:spacing w:before="60" w:after="60"/>
              <w:ind w:right="-159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Ei</w:t>
            </w:r>
          </w:p>
          <w:p w:rsidR="00200CBE" w:rsidRPr="00FE05C3" w:rsidRDefault="00200CBE" w:rsidP="009E3340">
            <w:pPr>
              <w:spacing w:before="60" w:after="60"/>
              <w:ind w:right="-159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19%)</w:t>
            </w:r>
          </w:p>
        </w:tc>
        <w:tc>
          <w:tcPr>
            <w:tcW w:w="1134" w:type="dxa"/>
          </w:tcPr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ß-</w:t>
            </w:r>
            <w:proofErr w:type="spellStart"/>
            <w:r>
              <w:rPr>
                <w:rFonts w:ascii="Times New Roman" w:hAnsi="Times New Roman"/>
                <w:b/>
              </w:rPr>
              <w:t>block</w:t>
            </w:r>
            <w:proofErr w:type="spellEnd"/>
          </w:p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25%)</w:t>
            </w:r>
          </w:p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</w:p>
          <w:p w:rsidR="00200CBE" w:rsidRPr="00FE05C3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</w:p>
        </w:tc>
        <w:tc>
          <w:tcPr>
            <w:tcW w:w="992" w:type="dxa"/>
            <w:vAlign w:val="center"/>
          </w:tcPr>
          <w:p w:rsidR="00200CBE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at</w:t>
            </w:r>
          </w:p>
          <w:p w:rsidR="00200CBE" w:rsidRPr="00730D54" w:rsidRDefault="00200CBE" w:rsidP="009E3340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31%)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olymer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mmunoglobul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eceptor</w:t>
            </w:r>
            <w:proofErr w:type="spellEnd"/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  <w:r>
              <w:rPr>
                <w:rFonts w:ascii="Times New Roman" w:hAnsi="Times New Roman"/>
                <w:noProof/>
                <w:lang w:eastAsia="it-IT"/>
              </w:rPr>
              <w:t xml:space="preserve"> 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Pr="002467E9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2467E9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200CBE" w:rsidRDefault="00200CBE" w:rsidP="009E3340">
            <w:pPr>
              <w:spacing w:before="60" w:after="120" w:line="480" w:lineRule="auto"/>
              <w:ind w:right="-521"/>
              <w:rPr>
                <w:rFonts w:ascii="Times New Roman" w:hAnsi="Times New Roman"/>
                <w:lang w:val="en-US"/>
              </w:rPr>
            </w:pPr>
            <w:r w:rsidRPr="00200CBE">
              <w:rPr>
                <w:rFonts w:ascii="Times New Roman" w:hAnsi="Times New Roman"/>
                <w:lang w:val="en-US"/>
              </w:rPr>
              <w:t>Coiled-coil domain-containing protein 126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rocan core protein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scicular overexpressed in cancer pro survival protein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vican core protein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8626D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ulin-like growth factor binding protein 3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tracellular superoxide dismutase [Cu-Zn] 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ns 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nin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sin regulatory light chain 2, atrial isoform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Pr="000264C9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 shisa-3 homolog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telet activating factor acetylhydrolase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</w:tr>
      <w:tr w:rsidR="00200CBE" w:rsidRPr="000264C9" w:rsidTr="009E3340">
        <w:trPr>
          <w:trHeight w:hRule="exact" w:val="442"/>
        </w:trPr>
        <w:tc>
          <w:tcPr>
            <w:tcW w:w="5578" w:type="dxa"/>
          </w:tcPr>
          <w:p w:rsidR="00200CBE" w:rsidRDefault="00200CBE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C motif chemokine 22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3" w:type="dxa"/>
          </w:tcPr>
          <w:p w:rsidR="00200CBE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1134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200CBE" w:rsidRPr="0088626D" w:rsidRDefault="00200CBE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</w:tbl>
    <w:p w:rsidR="00200CBE" w:rsidRDefault="00200CBE" w:rsidP="00200CBE">
      <w:pPr>
        <w:pStyle w:val="Titolo1"/>
        <w:spacing w:line="240" w:lineRule="auto"/>
        <w:ind w:left="567" w:right="1523"/>
      </w:pPr>
      <w:r>
        <w:t xml:space="preserve">* </w:t>
      </w:r>
      <w:r>
        <w:rPr>
          <w:b w:val="0"/>
        </w:rPr>
        <w:t xml:space="preserve">+ = weak positive association; --, and - = </w:t>
      </w:r>
      <w:r w:rsidRPr="00D05EDD">
        <w:rPr>
          <w:b w:val="0"/>
        </w:rPr>
        <w:t xml:space="preserve">intermediate, and weak </w:t>
      </w:r>
      <w:r>
        <w:rPr>
          <w:b w:val="0"/>
        </w:rPr>
        <w:t>negative</w:t>
      </w:r>
      <w:r w:rsidRPr="00D05EDD">
        <w:rPr>
          <w:b w:val="0"/>
        </w:rPr>
        <w:t xml:space="preserve"> association</w:t>
      </w:r>
      <w:r>
        <w:rPr>
          <w:b w:val="0"/>
        </w:rPr>
        <w:t>.</w:t>
      </w:r>
      <w:r>
        <w:t xml:space="preserve"> </w:t>
      </w:r>
    </w:p>
    <w:p w:rsidR="00200CBE" w:rsidRPr="00D05EDD" w:rsidRDefault="00200CBE" w:rsidP="00200CBE">
      <w:pPr>
        <w:pStyle w:val="Titolo1"/>
        <w:spacing w:line="240" w:lineRule="auto"/>
        <w:ind w:left="567" w:right="1523"/>
        <w:rPr>
          <w:b w:val="0"/>
        </w:rPr>
      </w:pPr>
      <w:r>
        <w:rPr>
          <w:b w:val="0"/>
        </w:rPr>
        <w:t>ACEi =angiotensin-converting enzyme inhibitors; ARB = angiotensin-receptor blockers; ASA = aspirin; ß-block = ß-blockers; CaAn = calcium-channel blockers; CAD = coronary artery disease;</w:t>
      </w:r>
      <w:r>
        <w:rPr>
          <w:b w:val="0"/>
        </w:rPr>
        <w:t xml:space="preserve"> </w:t>
      </w:r>
      <w:r>
        <w:rPr>
          <w:b w:val="0"/>
        </w:rPr>
        <w:t>Diu = diuretics; ns = non significant; RFs = risk factors; stat = statins.</w:t>
      </w:r>
    </w:p>
    <w:p w:rsidR="00347700" w:rsidRPr="00200CBE" w:rsidRDefault="00200CBE">
      <w:pPr>
        <w:rPr>
          <w:lang w:val="en-US"/>
        </w:rPr>
      </w:pPr>
    </w:p>
    <w:sectPr w:rsidR="00347700" w:rsidRPr="00200CBE" w:rsidSect="00200CB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BE"/>
    <w:rsid w:val="00047130"/>
    <w:rsid w:val="000B2DCB"/>
    <w:rsid w:val="0011599A"/>
    <w:rsid w:val="00135C19"/>
    <w:rsid w:val="001501CF"/>
    <w:rsid w:val="00200CBE"/>
    <w:rsid w:val="002249D4"/>
    <w:rsid w:val="00266BF4"/>
    <w:rsid w:val="00424AEB"/>
    <w:rsid w:val="004274FB"/>
    <w:rsid w:val="004552EF"/>
    <w:rsid w:val="0047385B"/>
    <w:rsid w:val="00486DC6"/>
    <w:rsid w:val="004F79B8"/>
    <w:rsid w:val="00572F99"/>
    <w:rsid w:val="005F19F1"/>
    <w:rsid w:val="00617AC3"/>
    <w:rsid w:val="0083092D"/>
    <w:rsid w:val="008E6458"/>
    <w:rsid w:val="00A24F2E"/>
    <w:rsid w:val="00AE04BC"/>
    <w:rsid w:val="00C76EF8"/>
    <w:rsid w:val="00C8361B"/>
    <w:rsid w:val="00C959A5"/>
    <w:rsid w:val="00CE363A"/>
    <w:rsid w:val="00E057DB"/>
    <w:rsid w:val="00E10D2B"/>
    <w:rsid w:val="00E11FBC"/>
    <w:rsid w:val="00E37A90"/>
    <w:rsid w:val="00E4190C"/>
    <w:rsid w:val="00E51E5C"/>
    <w:rsid w:val="00E80EBA"/>
    <w:rsid w:val="00EB223D"/>
    <w:rsid w:val="00EE5F54"/>
    <w:rsid w:val="00F4365E"/>
    <w:rsid w:val="00F60E36"/>
    <w:rsid w:val="00F715E2"/>
    <w:rsid w:val="00F75643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75107"/>
  <w15:chartTrackingRefBased/>
  <w15:docId w15:val="{05C6F602-89EF-5D44-9A09-92335E14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200CBE"/>
    <w:pPr>
      <w:keepNext/>
      <w:spacing w:after="200" w:line="360" w:lineRule="auto"/>
      <w:outlineLvl w:val="0"/>
    </w:pPr>
    <w:rPr>
      <w:rFonts w:ascii="Times New Roman" w:eastAsia="MS Mincho" w:hAnsi="Times New Roman" w:cs="Times New Roman"/>
      <w:b/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200CBE"/>
    <w:rPr>
      <w:rFonts w:ascii="Times New Roman" w:eastAsia="MS Mincho" w:hAnsi="Times New Roman" w:cs="Times New Roman"/>
      <w:b/>
      <w:noProof/>
      <w:lang w:val="en-US"/>
    </w:rPr>
  </w:style>
  <w:style w:type="paragraph" w:styleId="Testocommento">
    <w:name w:val="annotation text"/>
    <w:basedOn w:val="Normale"/>
    <w:link w:val="TestocommentoCarattere"/>
    <w:uiPriority w:val="99"/>
    <w:rsid w:val="00200CBE"/>
    <w:rPr>
      <w:rFonts w:ascii="Times" w:eastAsia="Times" w:hAnsi="Times" w:cs="Times New Roman"/>
      <w:noProof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00CBE"/>
    <w:rPr>
      <w:rFonts w:ascii="Times" w:eastAsia="Times" w:hAnsi="Times" w:cs="Times New Roman"/>
      <w:noProof/>
      <w:lang w:val="en-US"/>
    </w:rPr>
  </w:style>
  <w:style w:type="table" w:styleId="Grigliatabella">
    <w:name w:val="Table Grid"/>
    <w:basedOn w:val="Tabellanormale"/>
    <w:rsid w:val="0020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Giulia Ferrannini</cp:lastModifiedBy>
  <cp:revision>1</cp:revision>
  <dcterms:created xsi:type="dcterms:W3CDTF">2020-10-18T18:25:00Z</dcterms:created>
  <dcterms:modified xsi:type="dcterms:W3CDTF">2020-10-18T18:27:00Z</dcterms:modified>
</cp:coreProperties>
</file>